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1A29" w:rsidRDefault="00681A29" w:rsidP="00681A29">
      <w:pPr>
        <w:pStyle w:val="Default"/>
        <w:rPr>
          <w:sz w:val="28"/>
          <w:szCs w:val="28"/>
        </w:rPr>
      </w:pPr>
      <w:r>
        <w:rPr>
          <w:b/>
          <w:bCs/>
          <w:sz w:val="28"/>
          <w:szCs w:val="28"/>
        </w:rPr>
        <w:t xml:space="preserve">AUTHOR DECLARATION </w:t>
      </w:r>
    </w:p>
    <w:p w:rsidR="00681A29" w:rsidRPr="00681A29" w:rsidRDefault="00681A29" w:rsidP="00681A29">
      <w:pPr>
        <w:pStyle w:val="Default"/>
        <w:jc w:val="both"/>
        <w:rPr>
          <w:rFonts w:ascii="Times New Roman" w:hAnsi="Times New Roman" w:cs="Times New Roman"/>
        </w:rPr>
      </w:pPr>
      <w:r>
        <w:rPr>
          <w:sz w:val="28"/>
          <w:szCs w:val="28"/>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 accept email from (ayomax@yahoo.com</w:t>
      </w:r>
      <w:r w:rsidRPr="00681A29">
        <w:rPr>
          <w:rFonts w:ascii="Times New Roman" w:hAnsi="Times New Roman" w:cs="Times New Roman"/>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rsidR="001229F4" w:rsidRDefault="001229F4" w:rsidP="001229F4">
      <w:pPr>
        <w:spacing w:after="0" w:line="360" w:lineRule="auto"/>
        <w:jc w:val="both"/>
        <w:rPr>
          <w:rFonts w:ascii="Times New Roman" w:hAnsi="Times New Roman" w:cs="Times New Roman"/>
          <w:b/>
          <w:color w:val="000000"/>
          <w:sz w:val="28"/>
          <w:szCs w:val="28"/>
        </w:rPr>
      </w:pPr>
    </w:p>
    <w:p w:rsidR="00083966" w:rsidRDefault="001229F4" w:rsidP="00083966">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bookmarkStart w:id="0" w:name="_GoBack"/>
      <w:bookmarkEnd w:id="0"/>
      <w:r>
        <w:rPr>
          <w:rFonts w:ascii="Times New Roman" w:hAnsi="Times New Roman" w:cs="Times New Roman"/>
          <w:b/>
          <w:color w:val="000000"/>
          <w:sz w:val="28"/>
          <w:szCs w:val="28"/>
        </w:rPr>
        <w:t>Maxwell Olokundun; 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maxwell.olokundun@covenantuniversity.edu.ng</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Hezekiah Falola; 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dunayo Salau; 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Stephen ibidunni; 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Augusta Amaihian; 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ladele Iyiola; 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Fred Peter;</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5F314D" w:rsidRDefault="005F314D" w:rsidP="005F314D">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Taiye Borishade;</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FD59CB" w:rsidRPr="00681A29" w:rsidRDefault="005F314D" w:rsidP="005F314D">
      <w:pPr>
        <w:spacing w:after="0" w:line="240" w:lineRule="auto"/>
        <w:jc w:val="both"/>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A29"/>
    <w:rsid w:val="00011AB8"/>
    <w:rsid w:val="00083966"/>
    <w:rsid w:val="001229F4"/>
    <w:rsid w:val="005D5AF2"/>
    <w:rsid w:val="005F314D"/>
    <w:rsid w:val="00681A29"/>
    <w:rsid w:val="008F08FA"/>
    <w:rsid w:val="008F2983"/>
    <w:rsid w:val="009601E1"/>
    <w:rsid w:val="00CE55D6"/>
    <w:rsid w:val="00D02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1</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6</cp:revision>
  <dcterms:created xsi:type="dcterms:W3CDTF">2017-12-30T19:11:00Z</dcterms:created>
  <dcterms:modified xsi:type="dcterms:W3CDTF">2018-01-13T13:12:00Z</dcterms:modified>
</cp:coreProperties>
</file>